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A8A3A" w14:textId="77777777" w:rsidR="00081750" w:rsidRPr="002C2F67" w:rsidRDefault="00081750" w:rsidP="00081750">
      <w:pPr>
        <w:jc w:val="center"/>
        <w:rPr>
          <w:rFonts w:cstheme="minorHAnsi"/>
          <w:color w:val="000033"/>
        </w:rPr>
      </w:pPr>
      <w:bookmarkStart w:id="0" w:name="_Hlk121875507"/>
      <w:r w:rsidRPr="002C2F67">
        <w:rPr>
          <w:b/>
          <w:bCs/>
        </w:rPr>
        <w:t>S</w:t>
      </w:r>
      <w:r>
        <w:rPr>
          <w:b/>
          <w:bCs/>
        </w:rPr>
        <w:t>2</w:t>
      </w:r>
      <w:r w:rsidRPr="002C2F67">
        <w:rPr>
          <w:b/>
          <w:bCs/>
        </w:rPr>
        <w:t xml:space="preserve"> Table. </w:t>
      </w:r>
      <w:r w:rsidRPr="00033393">
        <w:rPr>
          <w:rFonts w:cstheme="minorHAnsi"/>
          <w:sz w:val="24"/>
          <w:szCs w:val="24"/>
        </w:rPr>
        <w:t>The diversity of dengue serotypes between Index and their community contacts within the same cluster</w:t>
      </w:r>
    </w:p>
    <w:tbl>
      <w:tblPr>
        <w:tblpPr w:leftFromText="180" w:rightFromText="180" w:horzAnchor="margin" w:tblpXSpec="center" w:tblpY="640"/>
        <w:tblW w:w="11720" w:type="dxa"/>
        <w:tblLook w:val="04A0" w:firstRow="1" w:lastRow="0" w:firstColumn="1" w:lastColumn="0" w:noHBand="0" w:noVBand="1"/>
      </w:tblPr>
      <w:tblGrid>
        <w:gridCol w:w="960"/>
        <w:gridCol w:w="840"/>
        <w:gridCol w:w="2040"/>
        <w:gridCol w:w="1760"/>
        <w:gridCol w:w="6120"/>
      </w:tblGrid>
      <w:tr w:rsidR="00081750" w:rsidRPr="002C2F67" w14:paraId="53977B58" w14:textId="77777777" w:rsidTr="00244F95">
        <w:trPr>
          <w:trHeight w:val="790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65B40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  <w:t>Ye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B84C2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  <w:t>Cluster No.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4F602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  <w:t>Dengue Serotype in Index Ca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293B5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  <w:t>Total Dengue Community Contact Case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D6842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D"/>
              </w:rPr>
              <w:t>Community Contact Case (ID/Type Infection/Dengue RT-PCR Result/Immune response)</w:t>
            </w:r>
          </w:p>
        </w:tc>
      </w:tr>
      <w:tr w:rsidR="00081750" w:rsidRPr="002C2F67" w14:paraId="4DDB46FA" w14:textId="77777777" w:rsidTr="00244F95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AFE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9E4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417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76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5AC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ED4/Asymptomatic ED/DEN-3/Secondary</w:t>
            </w:r>
          </w:p>
        </w:tc>
      </w:tr>
      <w:tr w:rsidR="00081750" w:rsidRPr="002C2F67" w14:paraId="1B72D679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97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87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94F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9D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E97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ED11/Symptomatic ED/DEN-3/Secondary</w:t>
            </w:r>
          </w:p>
        </w:tc>
      </w:tr>
      <w:tr w:rsidR="00081750" w:rsidRPr="002C2F67" w14:paraId="5BB87391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B9A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CE7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81B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FAD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889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ED3/Symptomatic ED/DEN-3/Secondary</w:t>
            </w:r>
          </w:p>
        </w:tc>
      </w:tr>
      <w:tr w:rsidR="00081750" w:rsidRPr="002C2F67" w14:paraId="707791E1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EFF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70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71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99E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D67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3/Asymptomatic PED/NEG/Secondary</w:t>
            </w:r>
          </w:p>
        </w:tc>
      </w:tr>
      <w:tr w:rsidR="00081750" w:rsidRPr="002C2F67" w14:paraId="01D90771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04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0B5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F5C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9A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5C8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ED7/Symptomatic ED/DEN-3/Secondary</w:t>
            </w:r>
          </w:p>
        </w:tc>
      </w:tr>
      <w:tr w:rsidR="00081750" w:rsidRPr="002C2F67" w14:paraId="09B61314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CD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6E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4DB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DB5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506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8/Asymptomatic PED/NEG/Secondary</w:t>
            </w:r>
          </w:p>
        </w:tc>
      </w:tr>
      <w:tr w:rsidR="00081750" w:rsidRPr="002C2F67" w14:paraId="6346E32B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F5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A7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99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6B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9A8D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2/Asymptomatic PED/DEN-4/Secondary</w:t>
            </w:r>
          </w:p>
        </w:tc>
      </w:tr>
      <w:tr w:rsidR="00081750" w:rsidRPr="002C2F67" w14:paraId="70FA1A91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18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4D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22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C0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D2B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3/Asymptomatic PED/NEG/Secondary</w:t>
            </w:r>
          </w:p>
        </w:tc>
      </w:tr>
      <w:tr w:rsidR="00081750" w:rsidRPr="002C2F67" w14:paraId="01BD121F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259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21A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6E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541B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7F01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4/Asymptomatic PED/NEG/Primary</w:t>
            </w:r>
          </w:p>
        </w:tc>
      </w:tr>
      <w:tr w:rsidR="00081750" w:rsidRPr="002C2F67" w14:paraId="13F2C35C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F10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45A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46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05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1E9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5/Asymptomatic PED/DEN-2/Secondary</w:t>
            </w:r>
          </w:p>
        </w:tc>
      </w:tr>
      <w:tr w:rsidR="00081750" w:rsidRPr="002C2F67" w14:paraId="362F7138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07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A8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81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12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AD77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6/Asymptomatic PED/DEN-3/Secondary</w:t>
            </w:r>
          </w:p>
        </w:tc>
      </w:tr>
      <w:tr w:rsidR="00081750" w:rsidRPr="002C2F67" w14:paraId="68ED6CC8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3A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45A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61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BE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4F13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18/Asymptomatic PED/NEG/Secondary</w:t>
            </w:r>
          </w:p>
        </w:tc>
      </w:tr>
      <w:tr w:rsidR="00081750" w:rsidRPr="002C2F67" w14:paraId="464D3686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F8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6C7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B7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C560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900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20/Asymptomatic PED/DEN-2/Secondary</w:t>
            </w:r>
          </w:p>
        </w:tc>
      </w:tr>
      <w:tr w:rsidR="00081750" w:rsidRPr="002C2F67" w14:paraId="68208A18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E2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4D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74A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B45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0370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ED9/Asymptomatic ED/DEN-3/Primary</w:t>
            </w:r>
          </w:p>
        </w:tc>
      </w:tr>
      <w:tr w:rsidR="00081750" w:rsidRPr="002C2F67" w14:paraId="0E96B4A9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39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E15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2E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E5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B36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PED14/Symptomatic PED/DEN-1/Secondary</w:t>
            </w:r>
          </w:p>
        </w:tc>
      </w:tr>
      <w:tr w:rsidR="00081750" w:rsidRPr="002C2F67" w14:paraId="4BA2FA5E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A2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44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AA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352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709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PED13/Symptomatic PED/DEN-3/Secondary</w:t>
            </w:r>
          </w:p>
        </w:tc>
      </w:tr>
      <w:tr w:rsidR="00081750" w:rsidRPr="002C2F67" w14:paraId="3619AF4E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78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8F0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416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C8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A8E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ED10/Asymptomatic ED/DEN-3/Secondary</w:t>
            </w:r>
          </w:p>
        </w:tc>
      </w:tr>
      <w:tr w:rsidR="00081750" w:rsidRPr="002C2F67" w14:paraId="7849D564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56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67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99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065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D0F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25/Asymptomatic PED/NEG/Secondary</w:t>
            </w:r>
          </w:p>
        </w:tc>
      </w:tr>
      <w:tr w:rsidR="00081750" w:rsidRPr="002C2F67" w14:paraId="61A1603A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194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352B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A9F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41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0DB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27/Asymptomatic PED/NEG/Secondary</w:t>
            </w:r>
          </w:p>
        </w:tc>
      </w:tr>
      <w:tr w:rsidR="00081750" w:rsidRPr="002C2F67" w14:paraId="5E5CF025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75C7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B9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7CF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78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26C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ED2/Asymptomatic ED/DEN-2/Secondary</w:t>
            </w:r>
          </w:p>
        </w:tc>
      </w:tr>
      <w:tr w:rsidR="00081750" w:rsidRPr="002C2F67" w14:paraId="5D64DDB2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F7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B3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B8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1A8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09B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28/Asymptomatic PED/DEN-2/Primary</w:t>
            </w:r>
          </w:p>
        </w:tc>
      </w:tr>
      <w:tr w:rsidR="00081750" w:rsidRPr="002C2F67" w14:paraId="6BA212E8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EB61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96E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57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80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F64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29/Asymptomatic PED/NEG/Secondary</w:t>
            </w:r>
          </w:p>
        </w:tc>
      </w:tr>
      <w:tr w:rsidR="00081750" w:rsidRPr="002C2F67" w14:paraId="5DF97186" w14:textId="77777777" w:rsidTr="00244F95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77B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46C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BBC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5C6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D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FA6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30/Asymptomatic PED/NEG/Secondary</w:t>
            </w:r>
          </w:p>
        </w:tc>
      </w:tr>
      <w:tr w:rsidR="00081750" w:rsidRPr="002C2F67" w14:paraId="63869DC7" w14:textId="77777777" w:rsidTr="00244F95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0303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620F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965D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DEN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6179" w14:textId="77777777" w:rsidR="00081750" w:rsidRPr="002C2F67" w:rsidRDefault="00081750" w:rsidP="00244F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4A2E" w14:textId="77777777" w:rsidR="00081750" w:rsidRPr="002C2F67" w:rsidRDefault="00081750" w:rsidP="00244F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</w:pPr>
            <w:r w:rsidRPr="002C2F67">
              <w:rPr>
                <w:rFonts w:eastAsia="Times New Roman" w:cstheme="minorHAnsi"/>
                <w:color w:val="000000"/>
                <w:sz w:val="20"/>
                <w:szCs w:val="20"/>
                <w:lang w:eastAsia="en-ID"/>
              </w:rPr>
              <w:t>ASPED31/Asymptomatic PED/NEG/Secondary</w:t>
            </w:r>
          </w:p>
        </w:tc>
      </w:tr>
    </w:tbl>
    <w:p w14:paraId="3E5FB7AE" w14:textId="77777777" w:rsidR="00081750" w:rsidRPr="002C2F67" w:rsidRDefault="00081750" w:rsidP="00081750">
      <w:pPr>
        <w:rPr>
          <w:rFonts w:cstheme="minorHAnsi"/>
          <w:color w:val="000033"/>
        </w:rPr>
      </w:pPr>
    </w:p>
    <w:p w14:paraId="55A2A67D" w14:textId="2FF5CA10" w:rsidR="008C5528" w:rsidRDefault="00081750">
      <w:r w:rsidRPr="002C2F67">
        <w:rPr>
          <w:rFonts w:cstheme="minorHAnsi"/>
          <w:color w:val="000033"/>
        </w:rPr>
        <w:br/>
      </w:r>
      <w:bookmarkEnd w:id="0"/>
    </w:p>
    <w:sectPr w:rsidR="008C5528" w:rsidSect="0008175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0MLa0NDM3NzUwMjFS0lEKTi0uzszPAykwrAUAAzjq3iwAAAA="/>
  </w:docVars>
  <w:rsids>
    <w:rsidRoot w:val="00081750"/>
    <w:rsid w:val="00081750"/>
    <w:rsid w:val="008C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8D067"/>
  <w15:chartTrackingRefBased/>
  <w15:docId w15:val="{17273690-93B1-4FE7-A6AA-D6DEA5FF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ta Fitri Riswari</dc:creator>
  <cp:keywords/>
  <dc:description/>
  <cp:lastModifiedBy>Silvita Fitri Riswari</cp:lastModifiedBy>
  <cp:revision>1</cp:revision>
  <dcterms:created xsi:type="dcterms:W3CDTF">2022-12-22T11:59:00Z</dcterms:created>
  <dcterms:modified xsi:type="dcterms:W3CDTF">2022-12-22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adc57-78c2-4d3c-92ac-612066d609f8</vt:lpwstr>
  </property>
</Properties>
</file>